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DDF" w:rsidRDefault="008D0D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8029B0" w:rsidRDefault="00447CE6" w:rsidP="008D0D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S</w:t>
      </w:r>
      <w:r w:rsidR="003E7927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3</w:t>
      </w:r>
      <w:r w:rsidR="003244CC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 </w:t>
      </w:r>
      <w:bookmarkStart w:id="0" w:name="_GoBack"/>
      <w:r w:rsidR="003244CC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Table</w:t>
      </w:r>
      <w:bookmarkEnd w:id="0"/>
      <w:r w:rsidR="00F10B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F10B7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10B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rrelation between floral variables and first three principal component axes with eigenvalues, variance percent and cumulative variance percent (CVA) derived from Principal Component Analysis (PCA) of the three populations of </w:t>
      </w:r>
      <w:r w:rsidR="00F10B7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.lawii </w:t>
      </w:r>
      <w:r w:rsidR="00F10B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F10B7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.oppositifolia </w:t>
      </w:r>
      <w:r w:rsidR="00F10B72">
        <w:rPr>
          <w:rFonts w:ascii="Times New Roman" w:eastAsia="Times New Roman" w:hAnsi="Times New Roman" w:cs="Times New Roman"/>
          <w:color w:val="000000"/>
          <w:sz w:val="24"/>
          <w:szCs w:val="24"/>
        </w:rPr>
        <w:t>in wild and common garden experiments. See Table 1 for variable names.</w:t>
      </w:r>
    </w:p>
    <w:p w:rsidR="008D0DDF" w:rsidRDefault="008D0D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1"/>
        <w:tblW w:w="9051" w:type="dxa"/>
        <w:tblLayout w:type="fixed"/>
        <w:tblLook w:val="0600" w:firstRow="0" w:lastRow="0" w:firstColumn="0" w:lastColumn="0" w:noHBand="1" w:noVBand="1"/>
      </w:tblPr>
      <w:tblGrid>
        <w:gridCol w:w="1552"/>
        <w:gridCol w:w="747"/>
        <w:gridCol w:w="662"/>
        <w:gridCol w:w="664"/>
        <w:gridCol w:w="664"/>
        <w:gridCol w:w="250"/>
        <w:gridCol w:w="681"/>
        <w:gridCol w:w="664"/>
        <w:gridCol w:w="665"/>
        <w:gridCol w:w="250"/>
        <w:gridCol w:w="672"/>
        <w:gridCol w:w="665"/>
        <w:gridCol w:w="665"/>
        <w:gridCol w:w="250"/>
      </w:tblGrid>
      <w:tr w:rsidR="008029B0">
        <w:trPr>
          <w:trHeight w:val="300"/>
        </w:trPr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20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ild Populations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rmination Experiment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nsplant Experiment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1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1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2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1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2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029B0" w:rsidRPr="008D0DDF">
        <w:trPr>
          <w:trHeight w:val="300"/>
        </w:trPr>
        <w:tc>
          <w:tcPr>
            <w:tcW w:w="1573" w:type="dxa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a) </w:t>
            </w:r>
            <w:r w:rsidR="008D0D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l-PL"/>
              </w:rPr>
              <w:t>I. l</w:t>
            </w:r>
            <w:r w:rsidRPr="008D0D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l-PL"/>
              </w:rPr>
              <w:t>awii</w:t>
            </w:r>
          </w:p>
        </w:tc>
        <w:tc>
          <w:tcPr>
            <w:tcW w:w="755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P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-0.9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07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Pr="008D0DDF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95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-0.1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04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Pr="008D0DDF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9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-0.1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0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Pr="008D0DDF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</w:p>
        </w:tc>
      </w:tr>
      <w:tr w:rsidR="008029B0" w:rsidRPr="008D0DDF">
        <w:trPr>
          <w:trHeight w:val="300"/>
        </w:trPr>
        <w:tc>
          <w:tcPr>
            <w:tcW w:w="1573" w:type="dxa"/>
            <w:vAlign w:val="center"/>
          </w:tcPr>
          <w:p w:rsidR="008029B0" w:rsidRPr="008D0DDF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WP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-0.9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-0.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Pr="008D0DDF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9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-0.2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Pr="008D0DDF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9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-0.2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0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Pr="008D0DDF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Pr="008D0DDF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STP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Pr="008D0DDF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-0.8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P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P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P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P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 %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5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7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.oppositofolia</w:t>
            </w:r>
            <w:proofErr w:type="spellEnd"/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P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P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P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P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P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8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9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222" w:type="dxa"/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29B0">
        <w:trPr>
          <w:trHeight w:val="300"/>
        </w:trPr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%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8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9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9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9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F10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9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029B0" w:rsidRDefault="008029B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029B0" w:rsidRDefault="008029B0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8029B0" w:rsidRDefault="008029B0">
      <w:pPr>
        <w:widowControl w:val="0"/>
        <w:spacing w:after="240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sectPr w:rsidR="008029B0" w:rsidSect="008D0DDF">
      <w:head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AF5" w:rsidRDefault="00602AF5">
      <w:pPr>
        <w:spacing w:line="240" w:lineRule="auto"/>
      </w:pPr>
      <w:r>
        <w:separator/>
      </w:r>
    </w:p>
  </w:endnote>
  <w:endnote w:type="continuationSeparator" w:id="0">
    <w:p w:rsidR="00602AF5" w:rsidRDefault="00602A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AF5" w:rsidRDefault="00602AF5">
      <w:pPr>
        <w:spacing w:line="240" w:lineRule="auto"/>
      </w:pPr>
      <w:r>
        <w:separator/>
      </w:r>
    </w:p>
  </w:footnote>
  <w:footnote w:type="continuationSeparator" w:id="0">
    <w:p w:rsidR="00602AF5" w:rsidRDefault="00602A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B64" w:rsidRDefault="00CC5B64" w:rsidP="00CC5B64">
    <w:pPr>
      <w:widowControl w:val="0"/>
      <w:jc w:val="both"/>
      <w:rPr>
        <w:rFonts w:ascii="Times New Roman" w:eastAsia="Times New Roman" w:hAnsi="Times New Roman" w:cs="Times New Roman"/>
        <w:color w:val="0E101A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SA Rahim et al.—PLOS ONE– </w:t>
    </w:r>
    <w:r>
      <w:rPr>
        <w:rFonts w:ascii="Times New Roman" w:eastAsia="Times New Roman" w:hAnsi="Times New Roman" w:cs="Times New Roman"/>
        <w:color w:val="0E101A"/>
        <w:sz w:val="24"/>
        <w:szCs w:val="24"/>
      </w:rPr>
      <w:t xml:space="preserve">Supporting information-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>Table S6</w:t>
    </w:r>
  </w:p>
  <w:p w:rsidR="008D0DDF" w:rsidRDefault="008D0D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9B0"/>
    <w:rsid w:val="00133962"/>
    <w:rsid w:val="003244CC"/>
    <w:rsid w:val="003E7927"/>
    <w:rsid w:val="003F1E6F"/>
    <w:rsid w:val="00447CE6"/>
    <w:rsid w:val="00602AF5"/>
    <w:rsid w:val="008029B0"/>
    <w:rsid w:val="008D0DDF"/>
    <w:rsid w:val="00CC5B64"/>
    <w:rsid w:val="00E779E2"/>
    <w:rsid w:val="00F1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8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FbC5CKX2ige7/nn7bsRqTLQ8xQ==">AMUW2mXn5SnmATf/FK12VEXX2l9W8z3uiJvCfA2Xxqy2aGE4zJK1q0VKfFw0iD9OZqJxOlUzY9NoPu9tDXSrtb8nt1xe0T4ceSqIbL4XSeZXrsgwnIY8ukLaOOsvgONrUiuS1ckBNeX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yya Abdul Rahim</dc:creator>
  <cp:lastModifiedBy>Mahesh</cp:lastModifiedBy>
  <cp:revision>8</cp:revision>
  <dcterms:created xsi:type="dcterms:W3CDTF">2020-10-27T13:59:00Z</dcterms:created>
  <dcterms:modified xsi:type="dcterms:W3CDTF">2021-06-19T05:07:00Z</dcterms:modified>
</cp:coreProperties>
</file>